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D4D" w:rsidRPr="00A47717" w:rsidRDefault="0057691F" w:rsidP="00A72D4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6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 xml:space="preserve"> Association between body mass index category and cancer mortality according to disease status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60"/>
        <w:gridCol w:w="1272"/>
        <w:gridCol w:w="1273"/>
        <w:gridCol w:w="1273"/>
        <w:gridCol w:w="1273"/>
        <w:gridCol w:w="1273"/>
        <w:gridCol w:w="1272"/>
        <w:gridCol w:w="1273"/>
        <w:gridCol w:w="1273"/>
        <w:gridCol w:w="1273"/>
        <w:gridCol w:w="1273"/>
      </w:tblGrid>
      <w:tr w:rsidR="00A47717" w:rsidRPr="00A47717" w:rsidTr="00BF7023">
        <w:tc>
          <w:tcPr>
            <w:tcW w:w="2660" w:type="dxa"/>
          </w:tcPr>
          <w:p w:rsidR="00A72D4D" w:rsidRPr="00A47717" w:rsidRDefault="00A72D4D" w:rsidP="00BF75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8" w:type="dxa"/>
            <w:gridSpan w:val="10"/>
            <w:vAlign w:val="center"/>
          </w:tcPr>
          <w:p w:rsidR="00A72D4D" w:rsidRPr="00A47717" w:rsidRDefault="00A72D4D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D05AD8">
        <w:tc>
          <w:tcPr>
            <w:tcW w:w="2660" w:type="dxa"/>
          </w:tcPr>
          <w:p w:rsidR="001B7725" w:rsidRPr="00A47717" w:rsidRDefault="001B7725" w:rsidP="001B77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D05AD8" w:rsidRPr="00A47717" w:rsidRDefault="00D05AD8" w:rsidP="00BF75A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DM</w:t>
            </w:r>
          </w:p>
        </w:tc>
        <w:tc>
          <w:tcPr>
            <w:tcW w:w="1272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B7725" w:rsidRPr="00A47717" w:rsidRDefault="001B7725" w:rsidP="001B772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7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B7725" w:rsidRPr="00A47717" w:rsidRDefault="001B7725" w:rsidP="001B772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3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5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9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2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8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3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6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0 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D05AD8" w:rsidRPr="00A47717" w:rsidRDefault="00D05AD8" w:rsidP="00BF75A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9-3.12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9-2.41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3-1.62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9-1.63</w:t>
            </w: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7-1.09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9-1.58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0-1.31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4-2.71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4-5.05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D05AD8" w:rsidRPr="00A47717" w:rsidRDefault="00D05AD8" w:rsidP="00BF75A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DM</w:t>
            </w:r>
          </w:p>
        </w:tc>
        <w:tc>
          <w:tcPr>
            <w:tcW w:w="1272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B7725" w:rsidRPr="00A47717" w:rsidRDefault="001B7725" w:rsidP="001B772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6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B7725" w:rsidRPr="00A47717" w:rsidRDefault="001B7725" w:rsidP="001B772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57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9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4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57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6 </w:t>
            </w:r>
          </w:p>
        </w:tc>
        <w:tc>
          <w:tcPr>
            <w:tcW w:w="1273" w:type="dxa"/>
            <w:vAlign w:val="center"/>
          </w:tcPr>
          <w:p w:rsidR="001B7725" w:rsidRPr="00A47717" w:rsidRDefault="001B7725" w:rsidP="001B772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1 </w:t>
            </w:r>
          </w:p>
        </w:tc>
      </w:tr>
      <w:tr w:rsidR="00A47717" w:rsidRPr="00A47717" w:rsidTr="00162727">
        <w:trPr>
          <w:trHeight w:val="100"/>
        </w:trPr>
        <w:tc>
          <w:tcPr>
            <w:tcW w:w="2660" w:type="dxa"/>
            <w:vAlign w:val="center"/>
          </w:tcPr>
          <w:p w:rsidR="00D05AD8" w:rsidRPr="00A47717" w:rsidRDefault="00D05AD8" w:rsidP="00BF75A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81-3.65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-2.24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3-1.53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-1.54</w:t>
            </w:r>
          </w:p>
        </w:tc>
        <w:tc>
          <w:tcPr>
            <w:tcW w:w="1273" w:type="dxa"/>
            <w:vAlign w:val="center"/>
          </w:tcPr>
          <w:p w:rsidR="00D05AD8" w:rsidRPr="00A47717" w:rsidRDefault="00D05AD8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1.17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-0.94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6-1.90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-2.10</w:t>
            </w:r>
          </w:p>
        </w:tc>
        <w:tc>
          <w:tcPr>
            <w:tcW w:w="1273" w:type="dxa"/>
            <w:vAlign w:val="center"/>
          </w:tcPr>
          <w:p w:rsidR="00D05AD8" w:rsidRPr="00A47717" w:rsidRDefault="001B7725" w:rsidP="00BF75A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-5.36</w:t>
            </w:r>
          </w:p>
        </w:tc>
      </w:tr>
      <w:tr w:rsidR="00A47717" w:rsidRPr="00A47717" w:rsidTr="00162727">
        <w:trPr>
          <w:trHeight w:val="100"/>
        </w:trPr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DM vs. Non-DM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6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HTN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6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4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3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2 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9-3.4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-2.8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-1.6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-1.6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1.2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-1.4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6-2.4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-3.3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9-12.2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HTN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4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7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4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5 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44-3.4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4-1.8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1-1.7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-1.7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1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9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9-1.7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-4.7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9-10.9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HTN vs. Non-HTN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CKD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4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8 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-2.3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-2.0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1.6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5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-1.2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0-1.8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9-1.8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4-2.8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-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CKD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70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1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3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7 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73-2.8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26-1.9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8-1.3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5-1.3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3-0.9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2-1.0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9-1.2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6-1.6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9-3.13</w:t>
            </w:r>
          </w:p>
        </w:tc>
      </w:tr>
      <w:tr w:rsidR="00A47717" w:rsidRPr="00A47717" w:rsidTr="00D05AD8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CKD vs. Non-CKD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0.90</w:t>
            </w:r>
          </w:p>
        </w:tc>
      </w:tr>
    </w:tbl>
    <w:p w:rsidR="00A72D4D" w:rsidRPr="00A47717" w:rsidRDefault="00A72D4D" w:rsidP="00A72D4D">
      <w:pPr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multivariable adjusted model, data was adjusted for age, sex, smoking status, alcohol intake, physical activity, socioeconomic status, and body weight change. </w:t>
      </w:r>
    </w:p>
    <w:p w:rsidR="009A4B04" w:rsidRPr="00A47717" w:rsidRDefault="00A72D4D" w:rsidP="009A4B04">
      <w:pPr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analyses stratified subgroups, the variable used </w:t>
      </w:r>
      <w:r w:rsidR="00162727" w:rsidRPr="00A47717">
        <w:rPr>
          <w:rFonts w:ascii="Times New Roman" w:hAnsi="Times New Roman" w:cs="Times New Roman"/>
          <w:szCs w:val="20"/>
        </w:rPr>
        <w:t>in stratification was excluded.</w:t>
      </w:r>
      <w:r w:rsidR="00162727" w:rsidRPr="00A47717">
        <w:rPr>
          <w:rFonts w:ascii="Times New Roman" w:hAnsi="Times New Roman" w:cs="Times New Roman" w:hint="eastAsia"/>
          <w:szCs w:val="20"/>
        </w:rPr>
        <w:t xml:space="preserve"> </w:t>
      </w:r>
      <w:r w:rsidR="009A4B04" w:rsidRPr="00A47717">
        <w:rPr>
          <w:rFonts w:ascii="Times New Roman" w:hAnsi="Times New Roman" w:cs="Times New Roman"/>
          <w:szCs w:val="20"/>
        </w:rPr>
        <w:t xml:space="preserve">BMI, body mass index; HR, hazard ratio; CI, confidence interval; DM, diabetes mellitus; HTN, hypertension; CKD, cystic kidney disease. </w:t>
      </w:r>
    </w:p>
    <w:sectPr w:rsidR="009A4B04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4FE" w:rsidRDefault="008464FE" w:rsidP="005149ED">
      <w:pPr>
        <w:spacing w:after="0" w:line="240" w:lineRule="auto"/>
      </w:pPr>
      <w:r>
        <w:separator/>
      </w:r>
    </w:p>
  </w:endnote>
  <w:endnote w:type="continuationSeparator" w:id="0">
    <w:p w:rsidR="008464FE" w:rsidRDefault="008464FE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9AA" w:rsidRPr="001879AA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4FE" w:rsidRDefault="008464FE" w:rsidP="005149ED">
      <w:pPr>
        <w:spacing w:after="0" w:line="240" w:lineRule="auto"/>
      </w:pPr>
      <w:r>
        <w:separator/>
      </w:r>
    </w:p>
  </w:footnote>
  <w:footnote w:type="continuationSeparator" w:id="0">
    <w:p w:rsidR="008464FE" w:rsidRDefault="008464FE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9AA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80AAD"/>
    <w:rsid w:val="00393F6A"/>
    <w:rsid w:val="00394DFB"/>
    <w:rsid w:val="00397238"/>
    <w:rsid w:val="003C0800"/>
    <w:rsid w:val="003C70B5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464FE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7:00Z</dcterms:created>
  <dcterms:modified xsi:type="dcterms:W3CDTF">2015-09-23T05:57:00Z</dcterms:modified>
</cp:coreProperties>
</file>